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8D38C" w14:textId="0649C7E3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FF"/>
          <w:kern w:val="0"/>
          <w:sz w:val="20"/>
          <w:szCs w:val="20"/>
        </w:rPr>
        <w:t>Code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1</w:t>
      </w:r>
    </w:p>
    <w:p w14:paraId="578614F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</w:p>
    <w:p w14:paraId="0DFD8258" w14:textId="4CC90B06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[Zxy Zyx Fx2y_L Fy2x_L Fx2y Fy2x]=NPMR_GCA(X,Y,order,alpha)</w:t>
      </w:r>
    </w:p>
    <w:p w14:paraId="517E2E1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0BA935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%X column vectors n*P with n points and P the number of the regression variates </w:t>
      </w:r>
    </w:p>
    <w:p w14:paraId="40B4A91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y column vectors n*1 for the prediction response</w:t>
      </w:r>
    </w:p>
    <w:p w14:paraId="6DC86BE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X Y need subtract mean value</w:t>
      </w:r>
    </w:p>
    <w:p w14:paraId="3CE0DA8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len=length(X);</w:t>
      </w:r>
    </w:p>
    <w:p w14:paraId="192D5ED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lag=X(1:len-order,:);</w:t>
      </w:r>
    </w:p>
    <w:p w14:paraId="7C9B3A9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lag=Y(1:len-order,:);</w:t>
      </w:r>
    </w:p>
    <w:p w14:paraId="6A2465D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163A3A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68905A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pre=X(1+order:len,:);</w:t>
      </w:r>
    </w:p>
    <w:p w14:paraId="41AA609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pre=Y(1+order:len,:);</w:t>
      </w:r>
    </w:p>
    <w:p w14:paraId="4048259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AD62C0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=1:order</w:t>
      </w:r>
    </w:p>
    <w:p w14:paraId="7563E82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reg(:,i)=X(i:len-order+i-1,:);</w:t>
      </w:r>
    </w:p>
    <w:p w14:paraId="14CDF15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Yreg(:,i)=Y(i:len-order+i-1,:);</w:t>
      </w:r>
    </w:p>
    <w:p w14:paraId="3BAF7F7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56BA36F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Yreg=[Xreg Yreg];</w:t>
      </w:r>
    </w:p>
    <w:p w14:paraId="40DCC00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FBEF1B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B4C671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=pdist2(Xreg,Xreg);</w:t>
      </w:r>
    </w:p>
    <w:p w14:paraId="0D1B438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Dist=pdist2(Yreg,Yreg);</w:t>
      </w:r>
    </w:p>
    <w:p w14:paraId="69F9928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676A5F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XY=std(XYreg,0,1);</w:t>
      </w:r>
    </w:p>
    <w:p w14:paraId="30C9268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X=std(Xreg,0,1);</w:t>
      </w:r>
    </w:p>
    <w:p w14:paraId="2FD70AC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Y=std(Yreg,0,1);</w:t>
      </w:r>
    </w:p>
    <w:p w14:paraId="67C5BEB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8339DA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switch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order </w:t>
      </w:r>
    </w:p>
    <w:p w14:paraId="5F33B13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case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1</w:t>
      </w:r>
    </w:p>
    <w:p w14:paraId="5D23330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=XDist./(ThetaX);YDist=YDist./(ThetaY);</w:t>
      </w:r>
    </w:p>
    <w:p w14:paraId="2A693A0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XY(:,1,:)=exp(-0.5*(XDist.^2));</w:t>
      </w:r>
    </w:p>
    <w:p w14:paraId="21E512D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XY(:,2,:)=exp(-0.5*(YDist.^2));</w:t>
      </w:r>
    </w:p>
    <w:p w14:paraId="6C1171B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XY(:,:)=WXY(:,1,:).*WXY(:,2,:);</w:t>
      </w:r>
    </w:p>
    <w:p w14:paraId="7444539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WXY=Cum_WXY(:,:).*(repmat(Ypre,[1,length(Xpre)]));</w:t>
      </w:r>
    </w:p>
    <w:p w14:paraId="7C48C20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WXY=Cum_WXY(:,:).*(repmat(Xpre,[1,length(Xpre)]));</w:t>
      </w:r>
    </w:p>
    <w:p w14:paraId="0E4809C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CAB76D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X(:,:)=WXY(:,1,:);</w:t>
      </w:r>
    </w:p>
    <w:p w14:paraId="58FB4A1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WX=Cum_WX(:,:).*(repmat(Xpre,[1,length(Xpre)]));</w:t>
      </w:r>
    </w:p>
    <w:p w14:paraId="3B55ED2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A77F61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Y(:,:)=WXY(:,2,:);</w:t>
      </w:r>
    </w:p>
    <w:p w14:paraId="1728B30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WY=Cum_WY(:,:).*(repmat(Ypre,[1,length(Xpre)]));</w:t>
      </w:r>
    </w:p>
    <w:p w14:paraId="0F69429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42BE73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case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2</w:t>
      </w:r>
    </w:p>
    <w:p w14:paraId="3352968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0264A51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1=pdist2(Xreg(:,1),Xreg(:,1));XDist2=pdist2(Xreg(:,2),Xreg(:,2));</w:t>
      </w:r>
    </w:p>
    <w:p w14:paraId="6A1D144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Dist1=pdist2(Yreg(:,1),Yreg(:,1));YDist2=pdist2(Yreg(:,2),Yreg(:,2));</w:t>
      </w:r>
    </w:p>
    <w:p w14:paraId="789ED95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1=XDist1./(ThetaX(1));YDist1=YDist1./(ThetaY(1));</w:t>
      </w:r>
    </w:p>
    <w:p w14:paraId="01055D7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2=XDist2./(ThetaX(2));YDist2=YDist2./(ThetaY(2));</w:t>
      </w:r>
    </w:p>
    <w:p w14:paraId="45DE626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F713B7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XY(:,1,:)=exp(-0.5*(XDist1.^2));WXY(:,2,:)=exp(-0.5*(XDist2.^2));</w:t>
      </w:r>
    </w:p>
    <w:p w14:paraId="360439A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XY(:,3,:)=exp(-0.5*(YDist1.^2));WXY(:,4,:)=exp(-0.5*(YDist2.^2));</w:t>
      </w:r>
    </w:p>
    <w:p w14:paraId="5B2560B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lastRenderedPageBreak/>
        <w:t xml:space="preserve"> </w:t>
      </w:r>
    </w:p>
    <w:p w14:paraId="43FC0F2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XY(:,:)=WXY(:,1,:).*WXY(:,2,:).*WXY(:,3,:).*WXY(:,4,:);</w:t>
      </w:r>
    </w:p>
    <w:p w14:paraId="37DEB16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WXY=Cum_WXY(:,:).*(repmat(Ypre,[1,length(Xpre)]));</w:t>
      </w:r>
    </w:p>
    <w:p w14:paraId="75495D0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WXY=Cum_WXY(:,:).*(repmat(Xpre,[1,length(Xpre)]));</w:t>
      </w:r>
    </w:p>
    <w:p w14:paraId="1A833C8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7B6A0B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X(:,:)=WXY(:,1,:).*WXY(:,2,:);</w:t>
      </w:r>
    </w:p>
    <w:p w14:paraId="743FC4B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WX=Cum_WX(:,:).*(repmat(Xpre,[1,length(Xpre)]));</w:t>
      </w:r>
    </w:p>
    <w:p w14:paraId="4D69E06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1D3372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Y(:,:)=WXY(:,3,:).*WXY(:,4,:);</w:t>
      </w:r>
    </w:p>
    <w:p w14:paraId="4EF865B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WY=Cum_WY(:,:).*(repmat(Ypre,[1,length(Xpre)]));</w:t>
      </w:r>
    </w:p>
    <w:p w14:paraId="2A62989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38579E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case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3</w:t>
      </w:r>
    </w:p>
    <w:p w14:paraId="52A3707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1=pdist2(Xreg(:,1),Xreg(:,1));XDist2=pdist2(Xreg(:,2),Xreg(:,2));XDist3=pdist2(Xreg(:,3),Xreg(:,3));</w:t>
      </w:r>
    </w:p>
    <w:p w14:paraId="631E1FE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Dist1=pdist2(Yreg(:,1),Yreg(:,1));YDist2=pdist2(Yreg(:,2),Yreg(:,2));YDist3=pdist2(Yreg(:,3),Yreg(:,3));</w:t>
      </w:r>
    </w:p>
    <w:p w14:paraId="15BAD43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1=XDist1./(ThetaX(1));YDist1=YDist1./(ThetaY(1));</w:t>
      </w:r>
    </w:p>
    <w:p w14:paraId="3B6CCA2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2=XDist2./(ThetaX(2));YDist2=YDist2./(ThetaY(2));</w:t>
      </w:r>
    </w:p>
    <w:p w14:paraId="57950C0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Dist3=XDist3./(ThetaX(3));YDist3=YDist3./(ThetaY(3));</w:t>
      </w:r>
    </w:p>
    <w:p w14:paraId="0BFAF65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5C8DE8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XY(:,1,:)=exp(-0.5*(XDist1.^2));WXY(:,2,:)=exp(-0.5*(XDist2.^2));WXY(:,3,:)=exp(-0.5*(XDist3.^2));</w:t>
      </w:r>
    </w:p>
    <w:p w14:paraId="760E2EC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XY(:,4,:)=exp(-0.5*(YDist1.^2));WXY(:,5,:)=exp(-0.5*(YDist2.^2));WXY(:,6,:)=exp(-0.5*(YDist3.^2));</w:t>
      </w:r>
    </w:p>
    <w:p w14:paraId="192619B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5B5073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XY(:,:)=WXY(:,1,:).*WXY(:,2,:).*WXY(:,3,:).*WXY(:,4,:).*WXY(:,5,:).*WXY(:,6,:);</w:t>
      </w:r>
    </w:p>
    <w:p w14:paraId="6CE3FB9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WXY=Cum_WXY(:,:).*(repmat(Ypre,[1,length(Xpre)]));</w:t>
      </w:r>
    </w:p>
    <w:p w14:paraId="0136B0F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WXY=Cum_WXY(:,:).*(repmat(Xpre,[1,length(Xpre)]));</w:t>
      </w:r>
    </w:p>
    <w:p w14:paraId="2A2E90C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774CE8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X(:,:)=WXY(:,1,:).*WXY(:,2,:).*WXY(:,3,:);</w:t>
      </w:r>
    </w:p>
    <w:p w14:paraId="3722F04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xWX=Cum_WX(:,:).*(repmat(Xpre,[1,length(Xpre)]));</w:t>
      </w:r>
    </w:p>
    <w:p w14:paraId="5268F25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F25DAE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um_WY(:,:)=WXY(:,4,:).*WXY(:,5,:).*WXY(:,6,:);</w:t>
      </w:r>
    </w:p>
    <w:p w14:paraId="0A4CC8D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yWY=Cum_WY(:,:).*(repmat(Ypre,[1,length(Xpre)]));</w:t>
      </w:r>
    </w:p>
    <w:p w14:paraId="3EC079B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909B35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0431553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739DEAC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0C44B40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t=1:length(Xpre)</w:t>
      </w:r>
    </w:p>
    <w:p w14:paraId="42BC35F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yY_est(t)=(sum(yWY([1:t-1,t+1:end],t)))./(sum(Cum_WY([1:t-1,t+1:end],t)));</w:t>
      </w:r>
    </w:p>
    <w:p w14:paraId="496ECCA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X_est(t)=(sum(xWX([1:t-1,t+1:end],t)))./(sum(Cum_WX([1:t-1,t+1:end],t)));</w:t>
      </w:r>
    </w:p>
    <w:p w14:paraId="3AAEC61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yXY_est(t)=(sum(yWXY([1:t-1,t+1:end],t)))./(sum(Cum_WXY([1:t-1,t+1:end],t)));</w:t>
      </w:r>
    </w:p>
    <w:p w14:paraId="5DF13D0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xXY_est(t)=(sum(xWXY([1:t-1,t+1:end],t)))./(sum(Cum_WXY([1:t-1,t+1:end],t)));</w:t>
      </w:r>
    </w:p>
    <w:p w14:paraId="0ABE76D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47E17B9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Rx2x(t)=Xpre(t)-xX_est(t);</w:t>
      </w:r>
    </w:p>
    <w:p w14:paraId="304ED16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Rx2xy(t)=Xpre(t)-xXY_est(t);</w:t>
      </w:r>
    </w:p>
    <w:p w14:paraId="5AC53BA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Ry2y(t)=Ypre(t)-yY_est(t);</w:t>
      </w:r>
    </w:p>
    <w:p w14:paraId="5B8F706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Ry2xy(t)=Ypre(t)-yXY_est(t);</w:t>
      </w:r>
    </w:p>
    <w:p w14:paraId="28D90D3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29DCEE5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 xml:space="preserve"> </w:t>
      </w:r>
    </w:p>
    <w:p w14:paraId="1BB0670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Zxy=sum((yY_est-yXY_est).^2);</w:t>
      </w:r>
    </w:p>
    <w:p w14:paraId="596C84A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Zyx=sum((xX_est-xXY_est).^2);</w:t>
      </w:r>
    </w:p>
    <w:p w14:paraId="332ACF9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C6ABF8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7642788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F17C99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_x2x=sum((Rx2x-mean(Rx2x)).^2)./(len-order-1);</w:t>
      </w:r>
    </w:p>
    <w:p w14:paraId="7E9E406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819D4C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_x2xy=sum((Rx2xy-mean(Rx2xy)).^2)./(len-order-1);</w:t>
      </w:r>
    </w:p>
    <w:p w14:paraId="3204F85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3B8DD5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_y2y=sum((Ry2y-mean(Ry2y)).^2)./(len-order-1);</w:t>
      </w:r>
    </w:p>
    <w:p w14:paraId="6610B02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9433FB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heta_y2xy=sum((Ry2xy-mean(Ry2xy)).^2)./(len-order-1);</w:t>
      </w:r>
    </w:p>
    <w:p w14:paraId="13F0C82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73BEE4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y2x_L=log(theta_x2x/theta_x2xy);</w:t>
      </w:r>
    </w:p>
    <w:p w14:paraId="7131707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x2y_L=log(theta_y2y/theta_y2xy);</w:t>
      </w:r>
    </w:p>
    <w:p w14:paraId="10B4481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F3D8EE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7A07F9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34AF8D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y2x=theta_x2x-theta_x2xy;</w:t>
      </w:r>
    </w:p>
    <w:p w14:paraId="7E39A3D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x2y=theta_y2y-theta_y2xy;</w:t>
      </w:r>
    </w:p>
    <w:p w14:paraId="044FC82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5E6D5A7E" w14:textId="355178BF" w:rsidR="004E514D" w:rsidRDefault="004E514D">
      <w:pPr>
        <w:widowControl/>
        <w:jc w:val="left"/>
      </w:pPr>
      <w:r>
        <w:br w:type="page"/>
      </w:r>
    </w:p>
    <w:p w14:paraId="2BF66C62" w14:textId="7E361C9F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FF"/>
          <w:kern w:val="0"/>
          <w:sz w:val="20"/>
          <w:szCs w:val="20"/>
        </w:rPr>
        <w:lastRenderedPageBreak/>
        <w:t>Code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2</w:t>
      </w:r>
    </w:p>
    <w:p w14:paraId="7CF5001C" w14:textId="77777777" w:rsidR="00CB7ED1" w:rsidRDefault="00CB7ED1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</w:p>
    <w:p w14:paraId="301B9C7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clc;clear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</w:p>
    <w:p w14:paraId="2E4E13D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permutation test for the significant analysis</w:t>
      </w:r>
    </w:p>
    <w:p w14:paraId="045AEE3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set data and save path</w:t>
      </w:r>
    </w:p>
    <w:p w14:paraId="2F70F9F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tr2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Log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1C33222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_path4=strcat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Manuscripts\ADNI\Results\NC\NPMR_GCA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B20F0A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read data and related parameters;</w:t>
      </w:r>
    </w:p>
    <w:p w14:paraId="49BCBA3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d(data_path);</w:t>
      </w:r>
    </w:p>
    <w:p w14:paraId="683FB1E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le=dir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*.ma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6E97FAE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le_num=length(file);</w:t>
      </w:r>
    </w:p>
    <w:p w14:paraId="5781348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=load(file(1).name);</w:t>
      </w:r>
    </w:p>
    <w:p w14:paraId="12C9EDC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ata=tem.tem;</w:t>
      </w:r>
    </w:p>
    <w:p w14:paraId="67B2A12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[m n]=size(data);</w:t>
      </w:r>
    </w:p>
    <w:p w14:paraId="4ADC930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order1=1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%%%%%%%%%%%%%%%%important</w:t>
      </w:r>
    </w:p>
    <w:p w14:paraId="0B007EA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alpha=1;par=2;type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g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2D07BF1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te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1D3A707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5F9EF1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aitbar(0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please waiting..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055CEA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ni=1:file_num</w:t>
      </w:r>
    </w:p>
    <w:p w14:paraId="36E57DD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read data;</w:t>
      </w:r>
    </w:p>
    <w:p w14:paraId="1D1A4CA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cd(data_path);</w:t>
      </w:r>
    </w:p>
    <w:p w14:paraId="14FC1D9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em=load(file(ni).name);</w:t>
      </w:r>
    </w:p>
    <w:p w14:paraId="270882D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data=tem.tem;</w:t>
      </w:r>
    </w:p>
    <w:p w14:paraId="0C9099E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clear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tem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226BCE1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FX2Y=zeros(m,m);FX2YN=zeros(m,m);FX2YNN=zeros(m,m);</w:t>
      </w:r>
    </w:p>
    <w:p w14:paraId="1CCE062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ic;</w:t>
      </w:r>
    </w:p>
    <w:p w14:paraId="26CF9A3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calculation</w:t>
      </w:r>
    </w:p>
    <w:p w14:paraId="055B9D0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26A3CAB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=1:m-1</w:t>
      </w:r>
    </w:p>
    <w:p w14:paraId="74A5B38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j=i+1:m</w:t>
      </w:r>
    </w:p>
    <w:p w14:paraId="13E4964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X=data(i,:)';Y=data(j,:)';</w:t>
      </w:r>
    </w:p>
    <w:p w14:paraId="4366455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X=X-mean(X);Y=Y-mean(Y);</w:t>
      </w:r>
    </w:p>
    <w:p w14:paraId="457FC84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</w:p>
    <w:p w14:paraId="5232BD7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[Zxy Zyx Fx2y_LNPMR Fy2x_LNPMR Fx2yNPMR Fy2xNPMR]=NPMR_GCA1(X,Y,order1,alpha);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Non-Parametric Multiplicative Regression, NPMR</w:t>
      </w:r>
    </w:p>
    <w:p w14:paraId="7F9BFD4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</w:t>
      </w:r>
    </w:p>
    <w:p w14:paraId="1E50BF0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Result_NPMR_GCA(i,j)=Fx2y_LNPMR; Result_NPMR_GCA(j,i)=Fy2x_LNPMR;</w:t>
      </w:r>
    </w:p>
    <w:p w14:paraId="1ABE0DF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082BB2E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B432DF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kern w:val="0"/>
          <w:sz w:val="20"/>
          <w:szCs w:val="20"/>
        </w:rPr>
        <w:t>% %NPMR_GCA</w:t>
      </w:r>
    </w:p>
    <w:p w14:paraId="7B46A73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cd(strcat(save_path4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\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str2));</w:t>
      </w:r>
    </w:p>
    <w:p w14:paraId="608A681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filename=strcat(file(ni).name);</w:t>
      </w:r>
    </w:p>
    <w:p w14:paraId="38C8E6B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save(filename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Result_NPMR_GCA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E48E86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</w:p>
    <w:p w14:paraId="1E09A2E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disp(strcat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one_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file(ni).name));</w:t>
      </w:r>
    </w:p>
    <w:p w14:paraId="72BB0A5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waitbar(ni/file_num);</w:t>
      </w:r>
    </w:p>
    <w:p w14:paraId="0C88EC6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toc;</w:t>
      </w:r>
    </w:p>
    <w:p w14:paraId="7BE1C67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1F87B30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>%</w:t>
      </w:r>
    </w:p>
    <w:p w14:paraId="33EBC75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228B22"/>
          <w:kern w:val="0"/>
          <w:sz w:val="20"/>
          <w:szCs w:val="20"/>
        </w:rPr>
        <w:t xml:space="preserve"> </w:t>
      </w:r>
    </w:p>
    <w:p w14:paraId="774A5BF8" w14:textId="1DD344B8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,imagesc(Result_NPMR_GCA);colorbar;</w:t>
      </w:r>
    </w:p>
    <w:p w14:paraId="4D001AB0" w14:textId="77777777" w:rsidR="004E514D" w:rsidRDefault="004E514D">
      <w:pPr>
        <w:widowControl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br w:type="page"/>
      </w:r>
    </w:p>
    <w:p w14:paraId="04993FCC" w14:textId="425F206E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FF"/>
          <w:kern w:val="0"/>
          <w:sz w:val="20"/>
          <w:szCs w:val="20"/>
        </w:rPr>
      </w:pPr>
      <w:r>
        <w:rPr>
          <w:rFonts w:ascii="Courier New" w:hAnsi="Courier New" w:cs="Courier New" w:hint="eastAsia"/>
          <w:color w:val="0000FF"/>
          <w:kern w:val="0"/>
          <w:sz w:val="20"/>
          <w:szCs w:val="20"/>
        </w:rPr>
        <w:lastRenderedPageBreak/>
        <w:t>Code</w:t>
      </w: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  <w:r w:rsidR="00CB7ED1">
        <w:rPr>
          <w:rFonts w:ascii="Courier New" w:hAnsi="Courier New" w:cs="Courier New"/>
          <w:color w:val="0000FF"/>
          <w:kern w:val="0"/>
          <w:sz w:val="20"/>
          <w:szCs w:val="20"/>
        </w:rPr>
        <w:t>3</w:t>
      </w:r>
    </w:p>
    <w:p w14:paraId="214B4BF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77F1D790" w14:textId="5BF70BDE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clc;clear 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13E7A31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868022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928058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atapath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GCA\NPMR_GCA\Prefered_directio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5F69316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path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GCA\NPMR_GCA\DTE\Prefered_directio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61995E6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d(datapath);</w:t>
      </w:r>
    </w:p>
    <w:p w14:paraId="53C7D71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lename=dir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*.ma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4941567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um=length(filename);</w:t>
      </w:r>
    </w:p>
    <w:p w14:paraId="3005EE2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E8E30E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label=90;</w:t>
      </w:r>
    </w:p>
    <w:p w14:paraId="5FF7B70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p=load_nii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template_3mm\AICHA.nii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3D34A98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V=spm_vol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:\template_3mm\AICHA.nii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2857BBA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mage=temp.img;</w:t>
      </w:r>
    </w:p>
    <w:p w14:paraId="48C64D2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ALL=zeros(1,Nlabel);</w:t>
      </w:r>
    </w:p>
    <w:p w14:paraId="7A89E0E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ALL_image=zeros(size(image));</w:t>
      </w:r>
    </w:p>
    <w:p w14:paraId="1686BA3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49A1B86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h=waitbar(0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please waiting...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5C2C0FA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figure,</w:t>
      </w:r>
    </w:p>
    <w:p w14:paraId="2161310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=1:num</w:t>
      </w:r>
    </w:p>
    <w:p w14:paraId="28A32F6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d(datapath);</w:t>
      </w:r>
    </w:p>
    <w:p w14:paraId="175DD23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ata=load(filename(i).name);</w:t>
      </w:r>
    </w:p>
    <w:p w14:paraId="05574FD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19FCC1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=data.FX2YNN_D;</w:t>
      </w:r>
    </w:p>
    <w:p w14:paraId="6A65836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36E88E4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tem(isnan(tem))=0;</w:t>
      </w:r>
    </w:p>
    <w:p w14:paraId="528677E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BB2DA6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77129BC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outgoing=abs(sum((tem')));</w:t>
      </w:r>
    </w:p>
    <w:p w14:paraId="7B5AF15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incoming=abs(sum((tem)));</w:t>
      </w:r>
    </w:p>
    <w:p w14:paraId="6AEA04A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2EC1575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=outgoing./(outgoing+incoming);</w:t>
      </w:r>
    </w:p>
    <w:p w14:paraId="4A410C0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C7878A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1(i,:)=DTE;</w:t>
      </w:r>
    </w:p>
    <w:p w14:paraId="74B9C3B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ALL=DTE+DTEALL;</w:t>
      </w:r>
    </w:p>
    <w:p w14:paraId="1596E30F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58916F5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_image=zeros(size(image));</w:t>
      </w:r>
    </w:p>
    <w:p w14:paraId="5E68717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7D5791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for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ii=1:Nlabel</w:t>
      </w:r>
    </w:p>
    <w:p w14:paraId="039303D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DTE_image(image==ii)=DTE(ii);</w:t>
      </w:r>
    </w:p>
    <w:p w14:paraId="3A06B6C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>end</w:t>
      </w:r>
    </w:p>
    <w:p w14:paraId="2E9DE2A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t xml:space="preserve"> </w:t>
      </w:r>
    </w:p>
    <w:p w14:paraId="7A0DFB8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ALL_image=DTE_image+DTEALL_image;</w:t>
      </w:r>
    </w:p>
    <w:p w14:paraId="0576A35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363FBEB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d(savepath);</w:t>
      </w:r>
    </w:p>
    <w:p w14:paraId="1DC447A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voxel_size=temp.original.hdr.dime.pixdim(2:4);</w:t>
      </w:r>
    </w:p>
    <w:p w14:paraId="0DFCBC7D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origin=[31 43 25];datatype = 64;</w:t>
      </w:r>
    </w:p>
    <w:p w14:paraId="33D7C873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ii=make_nii(DTE_image,voxel_size,origin,datatype);</w:t>
      </w:r>
    </w:p>
    <w:p w14:paraId="7831B0B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ii_name=strcat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_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filename(i).name(1:end-4));</w:t>
      </w:r>
    </w:p>
    <w:p w14:paraId="2555BE5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_nii(nii,nii_name);</w:t>
      </w:r>
    </w:p>
    <w:p w14:paraId="6572EEE2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(strcat(nii_name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.ma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05433C8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waitbar(i/num);</w:t>
      </w:r>
    </w:p>
    <w:p w14:paraId="7F76CF0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0BF034C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</w:rPr>
        <w:lastRenderedPageBreak/>
        <w:t>end</w:t>
      </w:r>
    </w:p>
    <w:p w14:paraId="192580D9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ALL_image=DTEALL_image./num;</w:t>
      </w:r>
    </w:p>
    <w:p w14:paraId="4ECCD468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DTEALL=DTEALL./num;</w:t>
      </w:r>
    </w:p>
    <w:p w14:paraId="22FD6FE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6FB9B2E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cd(savepath);</w:t>
      </w:r>
    </w:p>
    <w:p w14:paraId="4211092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ii=make_nii(DTEALL_image,voxel_size,origin,datatype);</w:t>
      </w:r>
    </w:p>
    <w:p w14:paraId="229A0BA5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nii_name=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ALL_mean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;</w:t>
      </w:r>
    </w:p>
    <w:p w14:paraId="0ABD7BEE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_nii(nii,nii_name);</w:t>
      </w:r>
    </w:p>
    <w:p w14:paraId="22481BC6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(strcat(nii_name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.ma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ALL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35E4B41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_mean.ma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1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1379CBAA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>save(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_mean.txt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DTE1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,</w:t>
      </w:r>
      <w:r>
        <w:rPr>
          <w:rFonts w:ascii="Courier New" w:hAnsi="Courier New" w:cs="Courier New"/>
          <w:color w:val="A020F0"/>
          <w:kern w:val="0"/>
          <w:sz w:val="20"/>
          <w:szCs w:val="20"/>
        </w:rPr>
        <w:t>'-ascii'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>);</w:t>
      </w:r>
    </w:p>
    <w:p w14:paraId="42870470" w14:textId="7777777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38042489" w14:textId="06312897" w:rsidR="004E514D" w:rsidRDefault="004E514D" w:rsidP="004E514D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</w:p>
    <w:p w14:paraId="1192132D" w14:textId="77777777" w:rsidR="0064574A" w:rsidRDefault="0064574A"/>
    <w:sectPr w:rsidR="0064574A" w:rsidSect="004A4A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D9293" w14:textId="77777777" w:rsidR="00062015" w:rsidRDefault="00062015" w:rsidP="004E514D">
      <w:r>
        <w:separator/>
      </w:r>
    </w:p>
  </w:endnote>
  <w:endnote w:type="continuationSeparator" w:id="0">
    <w:p w14:paraId="2FD5ED49" w14:textId="77777777" w:rsidR="00062015" w:rsidRDefault="00062015" w:rsidP="004E51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B76C92" w14:textId="77777777" w:rsidR="00062015" w:rsidRDefault="00062015" w:rsidP="004E514D">
      <w:r>
        <w:separator/>
      </w:r>
    </w:p>
  </w:footnote>
  <w:footnote w:type="continuationSeparator" w:id="0">
    <w:p w14:paraId="0BF68728" w14:textId="77777777" w:rsidR="00062015" w:rsidRDefault="00062015" w:rsidP="004E51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352"/>
    <w:rsid w:val="00002259"/>
    <w:rsid w:val="000218B5"/>
    <w:rsid w:val="0002278D"/>
    <w:rsid w:val="00042C12"/>
    <w:rsid w:val="00053FEE"/>
    <w:rsid w:val="00062015"/>
    <w:rsid w:val="00073DAB"/>
    <w:rsid w:val="00081472"/>
    <w:rsid w:val="00092BE3"/>
    <w:rsid w:val="000C0C1A"/>
    <w:rsid w:val="000C35DB"/>
    <w:rsid w:val="000C4E91"/>
    <w:rsid w:val="000D44A5"/>
    <w:rsid w:val="000D6CA3"/>
    <w:rsid w:val="000F3890"/>
    <w:rsid w:val="00100A2F"/>
    <w:rsid w:val="00105679"/>
    <w:rsid w:val="00115601"/>
    <w:rsid w:val="00121E22"/>
    <w:rsid w:val="00122126"/>
    <w:rsid w:val="001478E5"/>
    <w:rsid w:val="001522B3"/>
    <w:rsid w:val="0017622A"/>
    <w:rsid w:val="00186AA3"/>
    <w:rsid w:val="00190B11"/>
    <w:rsid w:val="00192A45"/>
    <w:rsid w:val="001944E9"/>
    <w:rsid w:val="001B79B9"/>
    <w:rsid w:val="001C4876"/>
    <w:rsid w:val="001C6498"/>
    <w:rsid w:val="001C6D84"/>
    <w:rsid w:val="001C76A5"/>
    <w:rsid w:val="001D0B57"/>
    <w:rsid w:val="001E217B"/>
    <w:rsid w:val="0020043C"/>
    <w:rsid w:val="0026257C"/>
    <w:rsid w:val="00283633"/>
    <w:rsid w:val="00286928"/>
    <w:rsid w:val="00293368"/>
    <w:rsid w:val="002B5D85"/>
    <w:rsid w:val="002E4EA3"/>
    <w:rsid w:val="002F4B55"/>
    <w:rsid w:val="003032FF"/>
    <w:rsid w:val="00310F1D"/>
    <w:rsid w:val="0031221F"/>
    <w:rsid w:val="0033313D"/>
    <w:rsid w:val="00344287"/>
    <w:rsid w:val="00353352"/>
    <w:rsid w:val="00372486"/>
    <w:rsid w:val="00376204"/>
    <w:rsid w:val="003829B7"/>
    <w:rsid w:val="0039524D"/>
    <w:rsid w:val="003A5C31"/>
    <w:rsid w:val="003A6457"/>
    <w:rsid w:val="003A73BA"/>
    <w:rsid w:val="003F15C3"/>
    <w:rsid w:val="0042233B"/>
    <w:rsid w:val="00425C27"/>
    <w:rsid w:val="00432C98"/>
    <w:rsid w:val="00434241"/>
    <w:rsid w:val="004447AC"/>
    <w:rsid w:val="00447B80"/>
    <w:rsid w:val="00453132"/>
    <w:rsid w:val="00455B39"/>
    <w:rsid w:val="00477360"/>
    <w:rsid w:val="004B05AE"/>
    <w:rsid w:val="004B0659"/>
    <w:rsid w:val="004B14B5"/>
    <w:rsid w:val="004B3EE5"/>
    <w:rsid w:val="004C0B7B"/>
    <w:rsid w:val="004C131D"/>
    <w:rsid w:val="004C2BD0"/>
    <w:rsid w:val="004E0454"/>
    <w:rsid w:val="004E2A5D"/>
    <w:rsid w:val="004E514D"/>
    <w:rsid w:val="005165BA"/>
    <w:rsid w:val="00522F33"/>
    <w:rsid w:val="0052405B"/>
    <w:rsid w:val="00541B9D"/>
    <w:rsid w:val="005518C8"/>
    <w:rsid w:val="0055435A"/>
    <w:rsid w:val="00560B7B"/>
    <w:rsid w:val="0056236F"/>
    <w:rsid w:val="00566CAA"/>
    <w:rsid w:val="005704E6"/>
    <w:rsid w:val="005907B2"/>
    <w:rsid w:val="005921EC"/>
    <w:rsid w:val="005A75AB"/>
    <w:rsid w:val="005B1178"/>
    <w:rsid w:val="005C0EB9"/>
    <w:rsid w:val="005F6AFE"/>
    <w:rsid w:val="006007A6"/>
    <w:rsid w:val="00603EB0"/>
    <w:rsid w:val="006101E2"/>
    <w:rsid w:val="00614827"/>
    <w:rsid w:val="00642D80"/>
    <w:rsid w:val="0064574A"/>
    <w:rsid w:val="006459E5"/>
    <w:rsid w:val="0065044F"/>
    <w:rsid w:val="00676450"/>
    <w:rsid w:val="0068189E"/>
    <w:rsid w:val="00686A8B"/>
    <w:rsid w:val="006A4218"/>
    <w:rsid w:val="006A5D41"/>
    <w:rsid w:val="006A645A"/>
    <w:rsid w:val="006B3195"/>
    <w:rsid w:val="006B39CB"/>
    <w:rsid w:val="006B7FAF"/>
    <w:rsid w:val="006C7D25"/>
    <w:rsid w:val="006D58AB"/>
    <w:rsid w:val="006D5E4D"/>
    <w:rsid w:val="006F51D2"/>
    <w:rsid w:val="00712AE6"/>
    <w:rsid w:val="00713E5B"/>
    <w:rsid w:val="00741B6C"/>
    <w:rsid w:val="00744CCD"/>
    <w:rsid w:val="00746471"/>
    <w:rsid w:val="0075501F"/>
    <w:rsid w:val="00755337"/>
    <w:rsid w:val="00760A7D"/>
    <w:rsid w:val="00765CA6"/>
    <w:rsid w:val="00771CEB"/>
    <w:rsid w:val="00771FAF"/>
    <w:rsid w:val="00774778"/>
    <w:rsid w:val="0077483E"/>
    <w:rsid w:val="007766FC"/>
    <w:rsid w:val="007A03E0"/>
    <w:rsid w:val="007A2B80"/>
    <w:rsid w:val="007B3CA4"/>
    <w:rsid w:val="007C05CD"/>
    <w:rsid w:val="007C46A5"/>
    <w:rsid w:val="007E3C9E"/>
    <w:rsid w:val="007F088D"/>
    <w:rsid w:val="007F3938"/>
    <w:rsid w:val="00815A5C"/>
    <w:rsid w:val="00823433"/>
    <w:rsid w:val="00834139"/>
    <w:rsid w:val="00886799"/>
    <w:rsid w:val="008B1055"/>
    <w:rsid w:val="008B6585"/>
    <w:rsid w:val="008E5EDB"/>
    <w:rsid w:val="008E7121"/>
    <w:rsid w:val="009266F6"/>
    <w:rsid w:val="009342E7"/>
    <w:rsid w:val="00947605"/>
    <w:rsid w:val="009634F4"/>
    <w:rsid w:val="009C023A"/>
    <w:rsid w:val="009C2FEB"/>
    <w:rsid w:val="009C776E"/>
    <w:rsid w:val="009D2E46"/>
    <w:rsid w:val="009D6E0F"/>
    <w:rsid w:val="00A01586"/>
    <w:rsid w:val="00A05DED"/>
    <w:rsid w:val="00A44847"/>
    <w:rsid w:val="00A453E3"/>
    <w:rsid w:val="00A456C3"/>
    <w:rsid w:val="00A617BB"/>
    <w:rsid w:val="00A81947"/>
    <w:rsid w:val="00A82327"/>
    <w:rsid w:val="00AB1DE7"/>
    <w:rsid w:val="00AE61B7"/>
    <w:rsid w:val="00AF4758"/>
    <w:rsid w:val="00B077F8"/>
    <w:rsid w:val="00B146EF"/>
    <w:rsid w:val="00B46C2B"/>
    <w:rsid w:val="00B50F31"/>
    <w:rsid w:val="00B542AE"/>
    <w:rsid w:val="00B64566"/>
    <w:rsid w:val="00B65C3F"/>
    <w:rsid w:val="00BC5E11"/>
    <w:rsid w:val="00BD1767"/>
    <w:rsid w:val="00BD2CDF"/>
    <w:rsid w:val="00BD36B9"/>
    <w:rsid w:val="00BD46B2"/>
    <w:rsid w:val="00BE07FF"/>
    <w:rsid w:val="00BE4F61"/>
    <w:rsid w:val="00C007FB"/>
    <w:rsid w:val="00C048A8"/>
    <w:rsid w:val="00C15372"/>
    <w:rsid w:val="00C3165B"/>
    <w:rsid w:val="00C426A0"/>
    <w:rsid w:val="00C61D0B"/>
    <w:rsid w:val="00C73641"/>
    <w:rsid w:val="00CA7F66"/>
    <w:rsid w:val="00CB7ED1"/>
    <w:rsid w:val="00CC29A0"/>
    <w:rsid w:val="00CC7630"/>
    <w:rsid w:val="00CD5DCC"/>
    <w:rsid w:val="00CE53EA"/>
    <w:rsid w:val="00CF5CA1"/>
    <w:rsid w:val="00D0321C"/>
    <w:rsid w:val="00D240AE"/>
    <w:rsid w:val="00D51C88"/>
    <w:rsid w:val="00D57A4C"/>
    <w:rsid w:val="00D93FC5"/>
    <w:rsid w:val="00D95665"/>
    <w:rsid w:val="00D9788D"/>
    <w:rsid w:val="00DA4B1F"/>
    <w:rsid w:val="00DD034D"/>
    <w:rsid w:val="00DF04CB"/>
    <w:rsid w:val="00DF1DB5"/>
    <w:rsid w:val="00E077B2"/>
    <w:rsid w:val="00E124E5"/>
    <w:rsid w:val="00E15750"/>
    <w:rsid w:val="00E2468F"/>
    <w:rsid w:val="00E51925"/>
    <w:rsid w:val="00E55FCA"/>
    <w:rsid w:val="00E71383"/>
    <w:rsid w:val="00E76745"/>
    <w:rsid w:val="00E80138"/>
    <w:rsid w:val="00E836D1"/>
    <w:rsid w:val="00E84C0F"/>
    <w:rsid w:val="00ED5B1D"/>
    <w:rsid w:val="00EE117E"/>
    <w:rsid w:val="00EF567B"/>
    <w:rsid w:val="00F11D3E"/>
    <w:rsid w:val="00F31487"/>
    <w:rsid w:val="00F418D0"/>
    <w:rsid w:val="00F46647"/>
    <w:rsid w:val="00F54360"/>
    <w:rsid w:val="00F54557"/>
    <w:rsid w:val="00F62B80"/>
    <w:rsid w:val="00F669E2"/>
    <w:rsid w:val="00F974B7"/>
    <w:rsid w:val="00FA334F"/>
    <w:rsid w:val="00FB09A6"/>
    <w:rsid w:val="00FC2D92"/>
    <w:rsid w:val="00FC3996"/>
    <w:rsid w:val="00FD279B"/>
    <w:rsid w:val="00FD2D8E"/>
    <w:rsid w:val="00FF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F1A84"/>
  <w15:chartTrackingRefBased/>
  <w15:docId w15:val="{45F156A6-36DE-48F6-B823-11A9CB0C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1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1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30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zhizheng</dc:creator>
  <cp:keywords/>
  <dc:description/>
  <cp:lastModifiedBy>zhuo zhizheng</cp:lastModifiedBy>
  <cp:revision>8</cp:revision>
  <dcterms:created xsi:type="dcterms:W3CDTF">2021-09-05T16:55:00Z</dcterms:created>
  <dcterms:modified xsi:type="dcterms:W3CDTF">2021-09-05T16:58:00Z</dcterms:modified>
</cp:coreProperties>
</file>